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EDA3D" w14:textId="4A86FB5E" w:rsidR="00FE7D4A" w:rsidRPr="00E71FBE" w:rsidRDefault="00E71FBE" w:rsidP="00FE7D4A">
      <w:pPr>
        <w:pStyle w:val="11"/>
        <w:spacing w:line="276" w:lineRule="auto"/>
        <w:rPr>
          <w:rFonts w:ascii="Arial" w:hAnsi="Arial" w:cs="Arial"/>
          <w:b w:val="0"/>
          <w:color w:val="auto"/>
          <w:sz w:val="20"/>
          <w:szCs w:val="20"/>
        </w:rPr>
      </w:pPr>
      <w:r w:rsidRPr="00342C34">
        <w:rPr>
          <w:rFonts w:ascii="Arial" w:hAnsi="Arial" w:cs="Arial"/>
          <w:color w:val="auto"/>
          <w:sz w:val="20"/>
          <w:szCs w:val="20"/>
        </w:rPr>
        <w:t>Additional file 3</w:t>
      </w:r>
      <w:r w:rsidR="00FE7D4A" w:rsidRPr="00342C34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FE7D4A" w:rsidRPr="00E71FBE">
        <w:rPr>
          <w:rFonts w:ascii="Arial" w:hAnsi="Arial" w:cs="Arial"/>
          <w:b w:val="0"/>
          <w:color w:val="auto"/>
          <w:sz w:val="20"/>
          <w:szCs w:val="20"/>
        </w:rPr>
        <w:t xml:space="preserve"> </w:t>
      </w:r>
      <w:r w:rsidR="00361418" w:rsidRPr="00E71FBE">
        <w:rPr>
          <w:rFonts w:ascii="Arial" w:hAnsi="Arial" w:cs="Arial"/>
          <w:b w:val="0"/>
          <w:color w:val="auto"/>
          <w:sz w:val="20"/>
          <w:szCs w:val="20"/>
        </w:rPr>
        <w:t xml:space="preserve">Basic information of </w:t>
      </w:r>
      <w:r w:rsidR="00301E8B">
        <w:rPr>
          <w:rFonts w:ascii="Arial" w:hAnsi="Arial" w:cs="Arial"/>
          <w:b w:val="0"/>
          <w:color w:val="auto"/>
          <w:sz w:val="20"/>
          <w:szCs w:val="20"/>
        </w:rPr>
        <w:t xml:space="preserve">the </w:t>
      </w:r>
      <w:r w:rsidR="00361418" w:rsidRPr="00E71FBE">
        <w:rPr>
          <w:rFonts w:ascii="Arial" w:hAnsi="Arial" w:cs="Arial"/>
          <w:b w:val="0"/>
          <w:color w:val="auto"/>
          <w:sz w:val="20"/>
          <w:szCs w:val="20"/>
        </w:rPr>
        <w:t>included</w:t>
      </w:r>
      <w:r w:rsidR="00FE7D4A" w:rsidRPr="00E71FBE">
        <w:rPr>
          <w:rFonts w:ascii="Arial" w:hAnsi="Arial" w:cs="Arial"/>
          <w:b w:val="0"/>
          <w:color w:val="auto"/>
          <w:sz w:val="20"/>
          <w:szCs w:val="20"/>
        </w:rPr>
        <w:t xml:space="preserve"> case-control studies</w:t>
      </w:r>
      <w:r w:rsidR="00301E8B">
        <w:rPr>
          <w:rFonts w:ascii="Arial" w:hAnsi="Arial" w:cs="Arial"/>
          <w:b w:val="0"/>
          <w:color w:val="auto"/>
          <w:sz w:val="20"/>
          <w:szCs w:val="20"/>
        </w:rPr>
        <w:t>.</w:t>
      </w:r>
      <w:bookmarkStart w:id="0" w:name="_GoBack"/>
      <w:bookmarkEnd w:id="0"/>
    </w:p>
    <w:tbl>
      <w:tblPr>
        <w:tblW w:w="13547" w:type="dxa"/>
        <w:tblLook w:val="04A0" w:firstRow="1" w:lastRow="0" w:firstColumn="1" w:lastColumn="0" w:noHBand="0" w:noVBand="1"/>
      </w:tblPr>
      <w:tblGrid>
        <w:gridCol w:w="2334"/>
        <w:gridCol w:w="1941"/>
        <w:gridCol w:w="1920"/>
        <w:gridCol w:w="1920"/>
        <w:gridCol w:w="1528"/>
        <w:gridCol w:w="1684"/>
        <w:gridCol w:w="1169"/>
        <w:gridCol w:w="1051"/>
      </w:tblGrid>
      <w:tr w:rsidR="007E1981" w:rsidRPr="007E1981" w14:paraId="78E97FF1" w14:textId="77777777" w:rsidTr="007E1981">
        <w:trPr>
          <w:trHeight w:val="657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75742" w14:textId="315C4552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First author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Year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FCDB86" w14:textId="77777777" w:rsidR="008C7086" w:rsidRPr="007E1981" w:rsidRDefault="008C7086" w:rsidP="007E198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isease type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vAlign w:val="center"/>
          </w:tcPr>
          <w:p w14:paraId="64769D62" w14:textId="4222243E" w:rsidR="008C7086" w:rsidRPr="007E1981" w:rsidRDefault="008C7086" w:rsidP="007E198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ase/control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B0B495" w14:textId="38AD1E77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ethod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vAlign w:val="center"/>
          </w:tcPr>
          <w:p w14:paraId="0A0C6E4E" w14:textId="77777777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</w:t>
            </w:r>
            <w:r w:rsidRPr="007E1981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M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ean Age</w:t>
            </w:r>
          </w:p>
          <w:p w14:paraId="19F06654" w14:textId="77777777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(case/control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6925CA3" w14:textId="77777777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M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le (%)</w:t>
            </w:r>
          </w:p>
          <w:p w14:paraId="27F8B4EE" w14:textId="77777777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(case/control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C441728" w14:textId="77777777" w:rsidR="007E1981" w:rsidRDefault="008C7086" w:rsidP="00F959F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moking</w:t>
            </w:r>
          </w:p>
          <w:p w14:paraId="0B41CE87" w14:textId="7ED1A8C2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14:paraId="769CD021" w14:textId="77777777" w:rsidR="008C7086" w:rsidRPr="007E1981" w:rsidRDefault="008C7086" w:rsidP="00F959F1">
            <w:pPr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lcohol (%)</w:t>
            </w:r>
          </w:p>
        </w:tc>
      </w:tr>
      <w:tr w:rsidR="007E1981" w:rsidRPr="007E1981" w14:paraId="5C2B9905" w14:textId="77777777" w:rsidTr="007E198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B033" w14:textId="7A975AF2" w:rsidR="008C7086" w:rsidRPr="007E1981" w:rsidRDefault="008C7086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Adduri</w:t>
            </w:r>
            <w:proofErr w:type="spellEnd"/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14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A9EB" w14:textId="2E169FA3" w:rsidR="008C7086" w:rsidRPr="007E1981" w:rsidRDefault="008C7086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161BA25B" w14:textId="1D7BC43E" w:rsidR="008C7086" w:rsidRPr="007E1981" w:rsidRDefault="00952923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15/110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3AC2" w14:textId="14E0FB76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Gene sequencing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5A7DE656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33.9 </w:t>
            </w: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/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FA647C" w14:textId="1CB8A3E3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1/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EDB5EC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.0/-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54690682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3.3/-</w:t>
            </w:r>
          </w:p>
        </w:tc>
      </w:tr>
      <w:tr w:rsidR="007E1981" w:rsidRPr="007E1981" w14:paraId="41A43990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A2EF5" w14:textId="44BCCBAE" w:rsidR="008C7086" w:rsidRPr="007E1981" w:rsidRDefault="008C7086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Chen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8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6DE58" w14:textId="77777777" w:rsidR="008C7086" w:rsidRPr="007E1981" w:rsidRDefault="008C7086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7CDF8825" w14:textId="6FD320B0" w:rsidR="008C7086" w:rsidRPr="007E1981" w:rsidRDefault="00952923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6/34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C80F6C6" w14:textId="3D303149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4A87C37A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.5</w:t>
            </w: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/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10.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0" w:type="auto"/>
            <w:vAlign w:val="center"/>
          </w:tcPr>
          <w:p w14:paraId="5562F17A" w14:textId="7273EAE4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74.2/77.9</w:t>
            </w:r>
          </w:p>
        </w:tc>
        <w:tc>
          <w:tcPr>
            <w:tcW w:w="0" w:type="auto"/>
            <w:vAlign w:val="center"/>
          </w:tcPr>
          <w:p w14:paraId="4FD6C8DC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.6/69.3</w:t>
            </w:r>
          </w:p>
        </w:tc>
        <w:tc>
          <w:tcPr>
            <w:tcW w:w="1051" w:type="dxa"/>
            <w:vAlign w:val="center"/>
          </w:tcPr>
          <w:p w14:paraId="7DE47D34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6/73.4</w:t>
            </w:r>
          </w:p>
        </w:tc>
      </w:tr>
      <w:tr w:rsidR="007E1981" w:rsidRPr="007E1981" w14:paraId="03C9E93A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124F3" w14:textId="19DEA0E3" w:rsidR="008C7086" w:rsidRPr="007E1981" w:rsidRDefault="008C7086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Hsieh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5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FDEDE" w14:textId="34F701AA" w:rsidR="008C7086" w:rsidRPr="007E1981" w:rsidRDefault="008C7086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3BEF5861" w14:textId="7495B390" w:rsidR="008C7086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9/37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75FB8A7" w14:textId="2676F059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1E3BA34E" w14:textId="757103CD" w:rsidR="008C7086" w:rsidRPr="007E1981" w:rsidRDefault="00665A05" w:rsidP="00F959F1">
            <w:pPr>
              <w:widowControl/>
              <w:jc w:val="center"/>
              <w:rPr>
                <w:rStyle w:val="ui-ncbitoggler-master-text"/>
              </w:rPr>
            </w:pPr>
            <w:r w:rsidRPr="007E1981">
              <w:rPr>
                <w:rStyle w:val="ui-ncbitoggler-master-text"/>
              </w:rPr>
              <w:t>49.93/-</w:t>
            </w:r>
          </w:p>
        </w:tc>
        <w:tc>
          <w:tcPr>
            <w:tcW w:w="0" w:type="auto"/>
            <w:vAlign w:val="center"/>
          </w:tcPr>
          <w:p w14:paraId="70F4A97F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51755E2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1B46BCE9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22A1EA43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9603F" w14:textId="0CCEF3AB" w:rsidR="008C7086" w:rsidRPr="007E1981" w:rsidRDefault="008C7086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Ji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8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304D5" w14:textId="0BABBEBF" w:rsidR="008C7086" w:rsidRPr="007E1981" w:rsidRDefault="008C7086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689C083E" w14:textId="16DF9101" w:rsidR="008C7086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8/34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7683F67" w14:textId="023FE760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5555371F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.0/10.8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0" w:type="auto"/>
            <w:vAlign w:val="center"/>
          </w:tcPr>
          <w:p w14:paraId="41308A5C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.4/80.7</w:t>
            </w:r>
          </w:p>
        </w:tc>
        <w:tc>
          <w:tcPr>
            <w:tcW w:w="0" w:type="auto"/>
            <w:vAlign w:val="center"/>
          </w:tcPr>
          <w:p w14:paraId="7E38CD0D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5/68.7</w:t>
            </w:r>
          </w:p>
        </w:tc>
        <w:tc>
          <w:tcPr>
            <w:tcW w:w="1051" w:type="dxa"/>
            <w:vAlign w:val="center"/>
          </w:tcPr>
          <w:p w14:paraId="641F5F8F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.8/74.3</w:t>
            </w:r>
          </w:p>
        </w:tc>
      </w:tr>
      <w:tr w:rsidR="007E1981" w:rsidRPr="007E1981" w14:paraId="07AED2B6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4C2BD" w14:textId="7A669A5E" w:rsidR="008C7086" w:rsidRPr="007E1981" w:rsidRDefault="008C7086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Katiyar</w:t>
            </w:r>
            <w:proofErr w:type="spellEnd"/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3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596B4" w14:textId="0ABD2DC7" w:rsidR="008C7086" w:rsidRPr="007E1981" w:rsidRDefault="008C7086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0AC5337C" w14:textId="043BF1F0" w:rsidR="008C7086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4/2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AD510C1" w14:textId="44F51F79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</w:t>
            </w:r>
          </w:p>
        </w:tc>
        <w:tc>
          <w:tcPr>
            <w:tcW w:w="1528" w:type="dxa"/>
            <w:vAlign w:val="center"/>
          </w:tcPr>
          <w:p w14:paraId="4AF0985A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B117F2D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948A9F4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33ACCFDB" w14:textId="77777777" w:rsidR="008C7086" w:rsidRPr="007E1981" w:rsidRDefault="008C7086" w:rsidP="00F959F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299DD909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4A806816" w14:textId="1EF8F836" w:rsidR="00665A05" w:rsidRPr="007E1981" w:rsidRDefault="00665A05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Kietthubthew</w:t>
            </w:r>
            <w:proofErr w:type="spellEnd"/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3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25EEA8" w14:textId="6579D927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394174A1" w14:textId="130E81C9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/81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1F2416E9" w14:textId="3AEE7FBB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468FBAFE" w14:textId="4702A624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7.4/67.8</w:t>
            </w:r>
          </w:p>
        </w:tc>
        <w:tc>
          <w:tcPr>
            <w:tcW w:w="0" w:type="auto"/>
            <w:vAlign w:val="center"/>
          </w:tcPr>
          <w:p w14:paraId="13056DA8" w14:textId="352E8775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.1/69.1</w:t>
            </w:r>
          </w:p>
        </w:tc>
        <w:tc>
          <w:tcPr>
            <w:tcW w:w="0" w:type="auto"/>
            <w:vAlign w:val="center"/>
          </w:tcPr>
          <w:p w14:paraId="524C6F2B" w14:textId="4905B996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3.6/52.6</w:t>
            </w:r>
          </w:p>
        </w:tc>
        <w:tc>
          <w:tcPr>
            <w:tcW w:w="1051" w:type="dxa"/>
            <w:vAlign w:val="center"/>
          </w:tcPr>
          <w:p w14:paraId="595193BF" w14:textId="7BAD9C5C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3.6/52.6</w:t>
            </w:r>
          </w:p>
        </w:tc>
      </w:tr>
      <w:tr w:rsidR="007E1981" w:rsidRPr="007E1981" w14:paraId="294CD358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70228" w14:textId="4D3D11A4" w:rsidR="00665A05" w:rsidRPr="007E1981" w:rsidRDefault="00665A05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Kuroda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7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7AA7A" w14:textId="77777777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4B3996FD" w14:textId="039C8471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0/27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1DF346B" w14:textId="664048E6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1AEAEBCD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.5/63.3</w:t>
            </w:r>
          </w:p>
        </w:tc>
        <w:tc>
          <w:tcPr>
            <w:tcW w:w="0" w:type="auto"/>
            <w:vAlign w:val="center"/>
          </w:tcPr>
          <w:p w14:paraId="4164E5EC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4.0/64.6</w:t>
            </w:r>
          </w:p>
        </w:tc>
        <w:tc>
          <w:tcPr>
            <w:tcW w:w="0" w:type="auto"/>
            <w:vAlign w:val="center"/>
          </w:tcPr>
          <w:p w14:paraId="56D56F64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0/59.0</w:t>
            </w:r>
          </w:p>
        </w:tc>
        <w:tc>
          <w:tcPr>
            <w:tcW w:w="1051" w:type="dxa"/>
            <w:vAlign w:val="center"/>
          </w:tcPr>
          <w:p w14:paraId="551F354E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5A4496EA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4A0ED" w14:textId="3ADAA668" w:rsidR="00665A05" w:rsidRPr="007E1981" w:rsidRDefault="00665A05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Lin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8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D8196" w14:textId="77777777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0694D0FE" w14:textId="0B5A46FB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7/28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AD9A1F9" w14:textId="7B62564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2A278DBF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.5/52.1</w:t>
            </w:r>
          </w:p>
        </w:tc>
        <w:tc>
          <w:tcPr>
            <w:tcW w:w="0" w:type="auto"/>
            <w:vAlign w:val="center"/>
          </w:tcPr>
          <w:p w14:paraId="4A75AC62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.6/47.5</w:t>
            </w:r>
          </w:p>
        </w:tc>
        <w:tc>
          <w:tcPr>
            <w:tcW w:w="0" w:type="auto"/>
            <w:vAlign w:val="center"/>
          </w:tcPr>
          <w:p w14:paraId="1F62F6D5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1.5/15.7</w:t>
            </w:r>
          </w:p>
        </w:tc>
        <w:tc>
          <w:tcPr>
            <w:tcW w:w="1051" w:type="dxa"/>
            <w:vAlign w:val="center"/>
          </w:tcPr>
          <w:p w14:paraId="32A40AF1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.4/21.1</w:t>
            </w:r>
          </w:p>
        </w:tc>
      </w:tr>
      <w:tr w:rsidR="007E1981" w:rsidRPr="007E1981" w14:paraId="38464ECC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E8745" w14:textId="77777777" w:rsidR="00665A05" w:rsidRPr="007E1981" w:rsidRDefault="00665A05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003DC" w14:textId="77777777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1920" w:type="dxa"/>
            <w:vAlign w:val="center"/>
          </w:tcPr>
          <w:p w14:paraId="3B645BE9" w14:textId="59E1E1C2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/28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065FCFC" w14:textId="162242AB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43A73EF7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.8/52.1</w:t>
            </w:r>
          </w:p>
        </w:tc>
        <w:tc>
          <w:tcPr>
            <w:tcW w:w="0" w:type="auto"/>
            <w:vAlign w:val="center"/>
          </w:tcPr>
          <w:p w14:paraId="02276765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.9/47.5</w:t>
            </w:r>
          </w:p>
        </w:tc>
        <w:tc>
          <w:tcPr>
            <w:tcW w:w="0" w:type="auto"/>
            <w:vAlign w:val="center"/>
          </w:tcPr>
          <w:p w14:paraId="3CB6431E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1.4/15.7</w:t>
            </w:r>
          </w:p>
        </w:tc>
        <w:tc>
          <w:tcPr>
            <w:tcW w:w="1051" w:type="dxa"/>
            <w:vAlign w:val="center"/>
          </w:tcPr>
          <w:p w14:paraId="37399CEF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2.9/21.1</w:t>
            </w:r>
          </w:p>
        </w:tc>
      </w:tr>
      <w:tr w:rsidR="007E1981" w:rsidRPr="007E1981" w14:paraId="53C140E1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9B701" w14:textId="712EB7D9" w:rsidR="00665A05" w:rsidRPr="007E1981" w:rsidRDefault="00665A05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isra</w:t>
            </w:r>
            <w:proofErr w:type="spellEnd"/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9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2D7A1" w14:textId="7CD74213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2D8F701F" w14:textId="5B4C7920" w:rsidR="00665A05" w:rsidRPr="007E1981" w:rsidRDefault="006D49DD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8/34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B04D4B6" w14:textId="1426BF8E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33613A49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0/50.4</w:t>
            </w:r>
          </w:p>
        </w:tc>
        <w:tc>
          <w:tcPr>
            <w:tcW w:w="0" w:type="auto"/>
            <w:vAlign w:val="center"/>
          </w:tcPr>
          <w:p w14:paraId="3405D936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3.5/76.1</w:t>
            </w:r>
          </w:p>
        </w:tc>
        <w:tc>
          <w:tcPr>
            <w:tcW w:w="0" w:type="auto"/>
            <w:vAlign w:val="center"/>
          </w:tcPr>
          <w:p w14:paraId="5F6ACC86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3.2/53.4</w:t>
            </w:r>
          </w:p>
        </w:tc>
        <w:tc>
          <w:tcPr>
            <w:tcW w:w="1051" w:type="dxa"/>
            <w:vAlign w:val="center"/>
          </w:tcPr>
          <w:p w14:paraId="1F351DB4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18.4</w:t>
            </w: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/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46.5</w:t>
            </w:r>
          </w:p>
        </w:tc>
      </w:tr>
      <w:tr w:rsidR="007E1981" w:rsidRPr="007E1981" w14:paraId="282C9D14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37E2E44F" w14:textId="284FF865" w:rsidR="00665A05" w:rsidRPr="007E1981" w:rsidRDefault="00665A05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i</w:t>
            </w:r>
            <w:r w:rsidRPr="007E1981"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  <w:t>t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a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5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4C6BF" w14:textId="77777777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1920" w:type="dxa"/>
            <w:vAlign w:val="center"/>
          </w:tcPr>
          <w:p w14:paraId="4210E716" w14:textId="53D247CA" w:rsidR="00665A05" w:rsidRPr="007E1981" w:rsidRDefault="006D49DD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1/342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3986E953" w14:textId="72CD1E50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07B1DC1D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47.0/50.4</w:t>
            </w:r>
          </w:p>
        </w:tc>
        <w:tc>
          <w:tcPr>
            <w:tcW w:w="0" w:type="auto"/>
            <w:vAlign w:val="center"/>
          </w:tcPr>
          <w:p w14:paraId="4D55F889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6.3/76.1</w:t>
            </w:r>
          </w:p>
        </w:tc>
        <w:tc>
          <w:tcPr>
            <w:tcW w:w="0" w:type="auto"/>
            <w:vAlign w:val="center"/>
          </w:tcPr>
          <w:p w14:paraId="762C7BDA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6.5/</w:t>
            </w: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3.4</w:t>
            </w:r>
          </w:p>
        </w:tc>
        <w:tc>
          <w:tcPr>
            <w:tcW w:w="1051" w:type="dxa"/>
            <w:vAlign w:val="center"/>
          </w:tcPr>
          <w:p w14:paraId="23986377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7/46.5</w:t>
            </w:r>
          </w:p>
        </w:tc>
      </w:tr>
      <w:tr w:rsidR="007E1981" w:rsidRPr="007E1981" w14:paraId="2C3C9C60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2E1BB" w14:textId="5056E7F6" w:rsidR="00665A05" w:rsidRPr="007E1981" w:rsidRDefault="00665A05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Nagpal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</w:t>
            </w: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002</w:t>
            </w:r>
            <w:r w:rsidR="0088646A"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AF19F" w14:textId="690ED726" w:rsidR="00665A05" w:rsidRPr="007E1981" w:rsidRDefault="00665A05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08A9096F" w14:textId="69996121" w:rsidR="00665A05" w:rsidRPr="007E1981" w:rsidRDefault="006D49DD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10/2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CF4AE01" w14:textId="1D7E12EE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</w:t>
            </w:r>
          </w:p>
        </w:tc>
        <w:tc>
          <w:tcPr>
            <w:tcW w:w="1528" w:type="dxa"/>
            <w:vAlign w:val="center"/>
          </w:tcPr>
          <w:p w14:paraId="31C4426B" w14:textId="13D314B9" w:rsidR="00665A05" w:rsidRPr="007E1981" w:rsidRDefault="006D49DD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  <w:r w:rsidR="00665A05"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.0/-</w:t>
            </w:r>
            <w:r w:rsidR="00665A05" w:rsidRPr="007E1981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@@</w:t>
            </w:r>
          </w:p>
        </w:tc>
        <w:tc>
          <w:tcPr>
            <w:tcW w:w="0" w:type="auto"/>
            <w:vAlign w:val="center"/>
          </w:tcPr>
          <w:p w14:paraId="5134C57B" w14:textId="1A87766A" w:rsidR="00665A05" w:rsidRPr="007E1981" w:rsidRDefault="006D49DD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  <w:r w:rsidR="00665A05"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1.8/-</w:t>
            </w:r>
          </w:p>
        </w:tc>
        <w:tc>
          <w:tcPr>
            <w:tcW w:w="0" w:type="auto"/>
            <w:vAlign w:val="center"/>
          </w:tcPr>
          <w:p w14:paraId="7088EBE1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4FCDFBAB" w14:textId="77777777" w:rsidR="00665A05" w:rsidRPr="007E1981" w:rsidRDefault="00665A05" w:rsidP="00665A0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4BBDF495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4CB1756" w14:textId="310DB8FC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errone (20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4B0426" w14:textId="648FB5CA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1EEB11B4" w14:textId="783DF13A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7/141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3B12EF72" w14:textId="7B5C3F05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Double gradient-denaturing gel electrophoresis</w:t>
            </w:r>
          </w:p>
        </w:tc>
        <w:tc>
          <w:tcPr>
            <w:tcW w:w="1528" w:type="dxa"/>
            <w:vAlign w:val="center"/>
          </w:tcPr>
          <w:p w14:paraId="6078C613" w14:textId="6DD45458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.0/-</w:t>
            </w:r>
          </w:p>
        </w:tc>
        <w:tc>
          <w:tcPr>
            <w:tcW w:w="0" w:type="auto"/>
            <w:vAlign w:val="center"/>
          </w:tcPr>
          <w:p w14:paraId="1453A2B1" w14:textId="05B4AE2E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6/56.0</w:t>
            </w:r>
          </w:p>
        </w:tc>
        <w:tc>
          <w:tcPr>
            <w:tcW w:w="0" w:type="auto"/>
            <w:vAlign w:val="center"/>
          </w:tcPr>
          <w:p w14:paraId="67952755" w14:textId="7F8AD813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6012C936" w14:textId="0C90480B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19E528F9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9207217" w14:textId="767E759C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Ramya (20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353D12" w14:textId="72F4EF92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L*</w:t>
            </w:r>
          </w:p>
        </w:tc>
        <w:tc>
          <w:tcPr>
            <w:tcW w:w="1920" w:type="dxa"/>
            <w:vAlign w:val="center"/>
          </w:tcPr>
          <w:p w14:paraId="209C61FE" w14:textId="437BDD18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/10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46619996" w14:textId="27BD34B9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294DEDFA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7/40.0</w:t>
            </w:r>
          </w:p>
        </w:tc>
        <w:tc>
          <w:tcPr>
            <w:tcW w:w="0" w:type="auto"/>
            <w:vAlign w:val="center"/>
          </w:tcPr>
          <w:p w14:paraId="2DAF6B89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.0/60.0</w:t>
            </w:r>
          </w:p>
        </w:tc>
        <w:tc>
          <w:tcPr>
            <w:tcW w:w="0" w:type="auto"/>
            <w:vAlign w:val="center"/>
          </w:tcPr>
          <w:p w14:paraId="3DBD26D5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1C879ED6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7EBB6123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76198E6" w14:textId="77777777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16D9D" w14:textId="399796B8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920" w:type="dxa"/>
            <w:vAlign w:val="center"/>
          </w:tcPr>
          <w:p w14:paraId="773BA604" w14:textId="32FED105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/15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073744B6" w14:textId="2A681D60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6E53B8D4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7/50.5</w:t>
            </w:r>
          </w:p>
        </w:tc>
        <w:tc>
          <w:tcPr>
            <w:tcW w:w="0" w:type="auto"/>
            <w:vAlign w:val="center"/>
          </w:tcPr>
          <w:p w14:paraId="1CE69E7F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.0/80.0</w:t>
            </w:r>
          </w:p>
        </w:tc>
        <w:tc>
          <w:tcPr>
            <w:tcW w:w="0" w:type="auto"/>
            <w:vAlign w:val="center"/>
          </w:tcPr>
          <w:p w14:paraId="565B1CD1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.0/66.7</w:t>
            </w:r>
          </w:p>
        </w:tc>
        <w:tc>
          <w:tcPr>
            <w:tcW w:w="1051" w:type="dxa"/>
            <w:vAlign w:val="center"/>
          </w:tcPr>
          <w:p w14:paraId="006D5DFD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72DFCABE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A7EB0" w14:textId="6C72C83F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aini (20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9517F" w14:textId="74A58827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74EAECE1" w14:textId="464898D0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/9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F2FB587" w14:textId="465CE5DB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</w:t>
            </w:r>
          </w:p>
        </w:tc>
        <w:tc>
          <w:tcPr>
            <w:tcW w:w="1528" w:type="dxa"/>
            <w:vAlign w:val="center"/>
          </w:tcPr>
          <w:p w14:paraId="6453F80C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.2/42.0</w:t>
            </w:r>
          </w:p>
        </w:tc>
        <w:tc>
          <w:tcPr>
            <w:tcW w:w="0" w:type="auto"/>
            <w:vAlign w:val="center"/>
          </w:tcPr>
          <w:p w14:paraId="045FD5E1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.6/55.2</w:t>
            </w:r>
          </w:p>
        </w:tc>
        <w:tc>
          <w:tcPr>
            <w:tcW w:w="0" w:type="auto"/>
            <w:vAlign w:val="center"/>
          </w:tcPr>
          <w:p w14:paraId="6B9CD354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3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7.1/20.0</w:t>
            </w:r>
          </w:p>
        </w:tc>
        <w:tc>
          <w:tcPr>
            <w:tcW w:w="1051" w:type="dxa"/>
            <w:vAlign w:val="center"/>
          </w:tcPr>
          <w:p w14:paraId="7A643F5D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.0/11.4</w:t>
            </w:r>
          </w:p>
        </w:tc>
      </w:tr>
      <w:tr w:rsidR="007E1981" w:rsidRPr="007E1981" w14:paraId="632EF63B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538A7D8C" w14:textId="0A790C5B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hen (20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F48B8" w14:textId="33D1CB81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16955AB1" w14:textId="1AB884F8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6/333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7AC4F358" w14:textId="37BAD570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70B86CE7" w14:textId="21729A42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1/13.2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  <w:vertAlign w:val="superscript"/>
              </w:rPr>
              <w:t>@@@</w:t>
            </w:r>
          </w:p>
        </w:tc>
        <w:tc>
          <w:tcPr>
            <w:tcW w:w="0" w:type="auto"/>
            <w:vAlign w:val="center"/>
          </w:tcPr>
          <w:p w14:paraId="6E36D685" w14:textId="449497D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0/68.8</w:t>
            </w:r>
          </w:p>
        </w:tc>
        <w:tc>
          <w:tcPr>
            <w:tcW w:w="0" w:type="auto"/>
            <w:vAlign w:val="center"/>
          </w:tcPr>
          <w:p w14:paraId="48D0AF37" w14:textId="1391DFFC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4.7/69.6</w:t>
            </w:r>
          </w:p>
        </w:tc>
        <w:tc>
          <w:tcPr>
            <w:tcW w:w="1051" w:type="dxa"/>
            <w:vAlign w:val="center"/>
          </w:tcPr>
          <w:p w14:paraId="08DEB769" w14:textId="5E4A87F5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7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9.6/69.4</w:t>
            </w:r>
          </w:p>
        </w:tc>
      </w:tr>
      <w:tr w:rsidR="007E1981" w:rsidRPr="007E1981" w14:paraId="3A693475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279FD2C6" w14:textId="60DBAF16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ikka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F862C2" w14:textId="77777777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1920" w:type="dxa"/>
            <w:vAlign w:val="center"/>
          </w:tcPr>
          <w:p w14:paraId="35D9F913" w14:textId="7A454C07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8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6/98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52815F0F" w14:textId="0D2093FD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vAlign w:val="center"/>
          </w:tcPr>
          <w:p w14:paraId="4828B41E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.0/49.0</w:t>
            </w:r>
          </w:p>
        </w:tc>
        <w:tc>
          <w:tcPr>
            <w:tcW w:w="0" w:type="auto"/>
            <w:vAlign w:val="center"/>
          </w:tcPr>
          <w:p w14:paraId="5C92AB6D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.1/87.0</w:t>
            </w:r>
          </w:p>
        </w:tc>
        <w:tc>
          <w:tcPr>
            <w:tcW w:w="0" w:type="auto"/>
            <w:vAlign w:val="center"/>
          </w:tcPr>
          <w:p w14:paraId="01C76E36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4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0/59.3</w:t>
            </w:r>
          </w:p>
        </w:tc>
        <w:tc>
          <w:tcPr>
            <w:tcW w:w="1051" w:type="dxa"/>
            <w:vAlign w:val="center"/>
          </w:tcPr>
          <w:p w14:paraId="5ADBB986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756AB2CF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30C3" w14:textId="66D8C963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ina</w:t>
            </w:r>
            <w:proofErr w:type="spellEnd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99F9B" w14:textId="77777777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-oral cavity</w:t>
            </w:r>
          </w:p>
        </w:tc>
        <w:tc>
          <w:tcPr>
            <w:tcW w:w="1920" w:type="dxa"/>
            <w:vAlign w:val="center"/>
          </w:tcPr>
          <w:p w14:paraId="3C93A01D" w14:textId="7CE06D01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/10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AFB1695" w14:textId="06350F2B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ARMS</w:t>
            </w:r>
          </w:p>
        </w:tc>
        <w:tc>
          <w:tcPr>
            <w:tcW w:w="1528" w:type="dxa"/>
            <w:vAlign w:val="center"/>
          </w:tcPr>
          <w:p w14:paraId="3D9E3C4E" w14:textId="53C704C9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</w:t>
            </w:r>
            <w:r w:rsidR="00C73649">
              <w:rPr>
                <w:rFonts w:ascii="Arial" w:eastAsia="宋体" w:hAnsi="Arial" w:cs="Arial"/>
                <w:kern w:val="0"/>
                <w:sz w:val="20"/>
                <w:szCs w:val="20"/>
              </w:rPr>
              <w:t>9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/</w:t>
            </w:r>
            <w:r w:rsidR="00C73649">
              <w:rPr>
                <w:rFonts w:ascii="Arial" w:eastAsia="宋体" w:hAnsi="Arial" w:cs="Arial"/>
                <w:kern w:val="0"/>
                <w:sz w:val="20"/>
                <w:szCs w:val="20"/>
              </w:rPr>
              <w:t>62.7</w:t>
            </w:r>
          </w:p>
        </w:tc>
        <w:tc>
          <w:tcPr>
            <w:tcW w:w="0" w:type="auto"/>
            <w:vAlign w:val="center"/>
          </w:tcPr>
          <w:p w14:paraId="7A7C3EA5" w14:textId="113077F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2.7/</w:t>
            </w:r>
            <w:r w:rsidR="00C223C8">
              <w:rPr>
                <w:rFonts w:ascii="Arial" w:eastAsia="宋体" w:hAnsi="Arial" w:cs="Arial"/>
                <w:kern w:val="0"/>
                <w:sz w:val="20"/>
                <w:szCs w:val="20"/>
              </w:rPr>
              <w:t>50.0</w:t>
            </w:r>
          </w:p>
        </w:tc>
        <w:tc>
          <w:tcPr>
            <w:tcW w:w="0" w:type="auto"/>
            <w:vAlign w:val="center"/>
          </w:tcPr>
          <w:p w14:paraId="0B7C36A2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37488D8A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33F90482" w14:textId="77777777" w:rsidTr="007E198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1D51BA1" w14:textId="25B2D879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lastRenderedPageBreak/>
              <w:t>Summersgill</w:t>
            </w:r>
            <w:proofErr w:type="spellEnd"/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(20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91A150" w14:textId="325A2351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O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SCC</w:t>
            </w:r>
          </w:p>
        </w:tc>
        <w:tc>
          <w:tcPr>
            <w:tcW w:w="1920" w:type="dxa"/>
            <w:vAlign w:val="center"/>
          </w:tcPr>
          <w:p w14:paraId="58E67240" w14:textId="3C38079F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2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2/333</w:t>
            </w:r>
          </w:p>
        </w:tc>
        <w:tc>
          <w:tcPr>
            <w:tcW w:w="1920" w:type="dxa"/>
            <w:shd w:val="clear" w:color="auto" w:fill="auto"/>
            <w:noWrap/>
            <w:vAlign w:val="center"/>
          </w:tcPr>
          <w:p w14:paraId="1BB9D938" w14:textId="5F035055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</w:t>
            </w:r>
          </w:p>
        </w:tc>
        <w:tc>
          <w:tcPr>
            <w:tcW w:w="1528" w:type="dxa"/>
            <w:vAlign w:val="center"/>
          </w:tcPr>
          <w:p w14:paraId="43CEF643" w14:textId="5ACADA2D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0/9.9</w:t>
            </w:r>
            <w:r w:rsidRPr="007E1981">
              <w:rPr>
                <w:rFonts w:ascii="Arial" w:hAnsi="Arial" w:cs="Arial"/>
                <w:sz w:val="20"/>
                <w:szCs w:val="20"/>
                <w:vertAlign w:val="superscript"/>
              </w:rPr>
              <w:t>@</w:t>
            </w:r>
          </w:p>
        </w:tc>
        <w:tc>
          <w:tcPr>
            <w:tcW w:w="0" w:type="auto"/>
            <w:vAlign w:val="center"/>
          </w:tcPr>
          <w:p w14:paraId="75CA35AA" w14:textId="3320C71E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5.4/58.9</w:t>
            </w:r>
          </w:p>
        </w:tc>
        <w:tc>
          <w:tcPr>
            <w:tcW w:w="0" w:type="auto"/>
            <w:vAlign w:val="center"/>
          </w:tcPr>
          <w:p w14:paraId="6979A5FA" w14:textId="11F84C85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7AE16552" w14:textId="7D9C582A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5923C63E" w14:textId="77777777" w:rsidTr="007E1981">
        <w:trPr>
          <w:trHeight w:val="34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1AA32" w14:textId="592756F3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u (20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F8914" w14:textId="7E42407A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SCC</w:t>
            </w:r>
          </w:p>
        </w:tc>
        <w:tc>
          <w:tcPr>
            <w:tcW w:w="1920" w:type="dxa"/>
            <w:vAlign w:val="center"/>
          </w:tcPr>
          <w:p w14:paraId="52C0ED1B" w14:textId="0BD195A9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89/11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09A3D46" w14:textId="5270F702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Gene sequencing</w:t>
            </w:r>
          </w:p>
        </w:tc>
        <w:tc>
          <w:tcPr>
            <w:tcW w:w="1528" w:type="dxa"/>
            <w:vAlign w:val="center"/>
          </w:tcPr>
          <w:p w14:paraId="782D80F1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5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1.4/46.4</w:t>
            </w:r>
          </w:p>
        </w:tc>
        <w:tc>
          <w:tcPr>
            <w:tcW w:w="0" w:type="auto"/>
            <w:vAlign w:val="center"/>
          </w:tcPr>
          <w:p w14:paraId="04B88794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00/100</w:t>
            </w:r>
          </w:p>
        </w:tc>
        <w:tc>
          <w:tcPr>
            <w:tcW w:w="0" w:type="auto"/>
            <w:vAlign w:val="center"/>
          </w:tcPr>
          <w:p w14:paraId="3635ED24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vAlign w:val="center"/>
          </w:tcPr>
          <w:p w14:paraId="4DD756A5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  <w:tr w:rsidR="007E1981" w:rsidRPr="007E1981" w14:paraId="5135A95E" w14:textId="77777777" w:rsidTr="007E1981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790B3E" w14:textId="553F7C92" w:rsidR="0088646A" w:rsidRPr="007E1981" w:rsidRDefault="0088646A" w:rsidP="0088646A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Zarate (2017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45547" w14:textId="77777777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OL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vAlign w:val="center"/>
          </w:tcPr>
          <w:p w14:paraId="2C5867E3" w14:textId="7D6DE965" w:rsidR="0088646A" w:rsidRPr="007E1981" w:rsidRDefault="0088646A" w:rsidP="007E1981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1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4/18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84D58" w14:textId="4E54F56E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PCR-RFLP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vAlign w:val="center"/>
          </w:tcPr>
          <w:p w14:paraId="4BFBFA6A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9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.1/11.1</w:t>
            </w:r>
            <w:r w:rsidRPr="007E1981">
              <w:rPr>
                <w:rFonts w:ascii="Arial" w:hAnsi="Arial" w:cs="Arial"/>
                <w:sz w:val="20"/>
                <w:szCs w:val="20"/>
                <w:vertAlign w:val="superscript"/>
              </w:rPr>
              <w:t>@@@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C29F5C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6</w:t>
            </w:r>
            <w:r w:rsidRPr="007E1981">
              <w:rPr>
                <w:rFonts w:ascii="Arial" w:eastAsia="宋体" w:hAnsi="Arial" w:cs="Arial"/>
                <w:kern w:val="0"/>
                <w:sz w:val="20"/>
                <w:szCs w:val="20"/>
              </w:rPr>
              <w:t>3.6/50.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16840A5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vAlign w:val="center"/>
          </w:tcPr>
          <w:p w14:paraId="4784EAEF" w14:textId="77777777" w:rsidR="0088646A" w:rsidRPr="007E1981" w:rsidRDefault="0088646A" w:rsidP="0088646A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E1981">
              <w:rPr>
                <w:rFonts w:ascii="Arial" w:eastAsia="宋体" w:hAnsi="Arial" w:cs="Arial" w:hint="eastAsia"/>
                <w:kern w:val="0"/>
                <w:sz w:val="20"/>
                <w:szCs w:val="20"/>
              </w:rPr>
              <w:t>-</w:t>
            </w:r>
          </w:p>
        </w:tc>
      </w:tr>
    </w:tbl>
    <w:p w14:paraId="6A2E6D29" w14:textId="25B806F2" w:rsidR="00FE7D4A" w:rsidRPr="007E1981" w:rsidRDefault="00FE7D4A" w:rsidP="00FE7D4A">
      <w:pPr>
        <w:widowControl/>
        <w:spacing w:line="276" w:lineRule="auto"/>
        <w:jc w:val="left"/>
        <w:rPr>
          <w:rFonts w:ascii="Arial" w:hAnsi="Arial" w:cs="Arial"/>
          <w:sz w:val="20"/>
          <w:szCs w:val="20"/>
        </w:rPr>
      </w:pPr>
      <w:r w:rsidRPr="007E1981">
        <w:rPr>
          <w:rFonts w:ascii="Arial" w:hAnsi="Arial" w:cs="Arial"/>
          <w:sz w:val="20"/>
          <w:szCs w:val="20"/>
        </w:rPr>
        <w:t>OSCC, oral squamous cell carcinoma; OL, oral leukoplakia; *, healthy individuals without any deleterious oral habits; &amp;, healthy individuals with deleterious oral habits; PCR: polymerase chain reaction; PCR-RFLP: polymerase chain reaction-restriction fragment length polymorphism; PCR-SSP: polymerase chain reaction-sequence specific primer; PCR- ARMS, polymerase chain reaction-amplification refractory mutation system</w:t>
      </w:r>
      <w:r w:rsidR="0088646A" w:rsidRPr="007E1981">
        <w:rPr>
          <w:rFonts w:ascii="Arial" w:hAnsi="Arial" w:cs="Arial" w:hint="eastAsia"/>
          <w:sz w:val="20"/>
          <w:szCs w:val="20"/>
        </w:rPr>
        <w:t>;</w:t>
      </w:r>
      <w:r w:rsidR="0088646A" w:rsidRPr="007E1981">
        <w:rPr>
          <w:rFonts w:ascii="Arial" w:hAnsi="Arial" w:cs="Arial"/>
          <w:sz w:val="20"/>
          <w:szCs w:val="20"/>
        </w:rPr>
        <w:t xml:space="preserve"> </w:t>
      </w:r>
      <w:r w:rsidRPr="007E1981">
        <w:rPr>
          <w:rFonts w:ascii="Arial" w:hAnsi="Arial" w:cs="Arial"/>
          <w:sz w:val="20"/>
          <w:szCs w:val="20"/>
          <w:vertAlign w:val="superscript"/>
        </w:rPr>
        <w:t>@</w:t>
      </w:r>
      <w:r w:rsidRPr="007E1981">
        <w:rPr>
          <w:rFonts w:ascii="Arial" w:hAnsi="Arial" w:cs="Arial"/>
          <w:sz w:val="20"/>
          <w:szCs w:val="20"/>
        </w:rPr>
        <w:t xml:space="preserve">, age less than 40 years (%); </w:t>
      </w:r>
      <w:r w:rsidRPr="007E1981">
        <w:rPr>
          <w:rFonts w:ascii="Arial" w:hAnsi="Arial" w:cs="Arial"/>
          <w:sz w:val="20"/>
          <w:szCs w:val="20"/>
          <w:vertAlign w:val="superscript"/>
        </w:rPr>
        <w:t>@@</w:t>
      </w:r>
      <w:r w:rsidRPr="007E1981">
        <w:rPr>
          <w:rFonts w:ascii="Arial" w:hAnsi="Arial" w:cs="Arial"/>
          <w:sz w:val="20"/>
          <w:szCs w:val="20"/>
        </w:rPr>
        <w:t xml:space="preserve">, age less than 50 years (%); </w:t>
      </w:r>
      <w:r w:rsidRPr="007E1981">
        <w:rPr>
          <w:rFonts w:ascii="Arial" w:hAnsi="Arial" w:cs="Arial"/>
          <w:sz w:val="20"/>
          <w:szCs w:val="20"/>
          <w:vertAlign w:val="superscript"/>
        </w:rPr>
        <w:t>@@@</w:t>
      </w:r>
      <w:r w:rsidRPr="007E1981">
        <w:rPr>
          <w:rFonts w:ascii="Arial" w:hAnsi="Arial" w:cs="Arial"/>
          <w:sz w:val="20"/>
          <w:szCs w:val="20"/>
        </w:rPr>
        <w:t xml:space="preserve">, age less than 45 years (%);-, not available. </w:t>
      </w:r>
    </w:p>
    <w:p w14:paraId="5B736945" w14:textId="77777777" w:rsidR="0021636D" w:rsidRPr="0088646A" w:rsidRDefault="0021636D"/>
    <w:sectPr w:rsidR="0021636D" w:rsidRPr="0088646A" w:rsidSect="00FE7D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54D4F" w14:textId="77777777" w:rsidR="00977415" w:rsidRDefault="00977415" w:rsidP="00FE7D4A">
      <w:r>
        <w:separator/>
      </w:r>
    </w:p>
  </w:endnote>
  <w:endnote w:type="continuationSeparator" w:id="0">
    <w:p w14:paraId="7DD5B93C" w14:textId="77777777" w:rsidR="00977415" w:rsidRDefault="00977415" w:rsidP="00FE7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31C4A5" w14:textId="77777777" w:rsidR="00977415" w:rsidRDefault="00977415" w:rsidP="00FE7D4A">
      <w:r>
        <w:separator/>
      </w:r>
    </w:p>
  </w:footnote>
  <w:footnote w:type="continuationSeparator" w:id="0">
    <w:p w14:paraId="10ECA015" w14:textId="77777777" w:rsidR="00977415" w:rsidRDefault="00977415" w:rsidP="00FE7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84"/>
    <w:rsid w:val="0010000B"/>
    <w:rsid w:val="00143DD0"/>
    <w:rsid w:val="0021636D"/>
    <w:rsid w:val="00224B9E"/>
    <w:rsid w:val="002B580E"/>
    <w:rsid w:val="00301E8B"/>
    <w:rsid w:val="00342C34"/>
    <w:rsid w:val="00361418"/>
    <w:rsid w:val="00361489"/>
    <w:rsid w:val="005C7F74"/>
    <w:rsid w:val="00665A05"/>
    <w:rsid w:val="00673484"/>
    <w:rsid w:val="006D49DD"/>
    <w:rsid w:val="007E1981"/>
    <w:rsid w:val="0088646A"/>
    <w:rsid w:val="008A69A8"/>
    <w:rsid w:val="008C7086"/>
    <w:rsid w:val="00952923"/>
    <w:rsid w:val="00977415"/>
    <w:rsid w:val="00993C84"/>
    <w:rsid w:val="009B5B75"/>
    <w:rsid w:val="00B14B81"/>
    <w:rsid w:val="00BE4BDC"/>
    <w:rsid w:val="00C223C8"/>
    <w:rsid w:val="00C73649"/>
    <w:rsid w:val="00E45232"/>
    <w:rsid w:val="00E71FBE"/>
    <w:rsid w:val="00F71269"/>
    <w:rsid w:val="00FE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DD9F4"/>
  <w15:chartTrackingRefBased/>
  <w15:docId w15:val="{F2AB2B99-CB59-4663-AE67-453818154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7D4A"/>
    <w:pPr>
      <w:widowControl w:val="0"/>
      <w:jc w:val="both"/>
    </w:pPr>
    <w:rPr>
      <w:rFonts w:ascii="Calibri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FE7D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D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D4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D4A"/>
    <w:rPr>
      <w:sz w:val="18"/>
      <w:szCs w:val="18"/>
    </w:rPr>
  </w:style>
  <w:style w:type="paragraph" w:customStyle="1" w:styleId="11">
    <w:name w:val="样式 标题 1 +"/>
    <w:basedOn w:val="1"/>
    <w:qFormat/>
    <w:rsid w:val="00FE7D4A"/>
    <w:rPr>
      <w:rFonts w:ascii="Times New Roman" w:hAnsi="Times New Roman"/>
      <w:color w:val="FF0000"/>
      <w:kern w:val="0"/>
      <w:sz w:val="32"/>
    </w:rPr>
  </w:style>
  <w:style w:type="character" w:customStyle="1" w:styleId="ui-ncbitoggler-master-text">
    <w:name w:val="ui-ncbitoggler-master-text"/>
    <w:basedOn w:val="a0"/>
    <w:qFormat/>
    <w:rsid w:val="00FE7D4A"/>
  </w:style>
  <w:style w:type="character" w:customStyle="1" w:styleId="10">
    <w:name w:val="标题 1 字符"/>
    <w:basedOn w:val="a0"/>
    <w:link w:val="1"/>
    <w:uiPriority w:val="9"/>
    <w:rsid w:val="00FE7D4A"/>
    <w:rPr>
      <w:rFonts w:ascii="Calibri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xgxj2017</dc:creator>
  <cp:keywords/>
  <dc:description/>
  <cp:lastModifiedBy>clxgxj2017</cp:lastModifiedBy>
  <cp:revision>15</cp:revision>
  <dcterms:created xsi:type="dcterms:W3CDTF">2018-06-04T01:00:00Z</dcterms:created>
  <dcterms:modified xsi:type="dcterms:W3CDTF">2018-06-19T13:13:00Z</dcterms:modified>
</cp:coreProperties>
</file>